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9FD" w:rsidRDefault="004548A1" w:rsidP="005409FD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mparing multiple criteria for species identification in</w:t>
      </w:r>
      <w:r w:rsidRPr="00EB143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two recently diverge</w:t>
      </w:r>
      <w:r w:rsidR="00373A72">
        <w:rPr>
          <w:rFonts w:ascii="Times New Roman" w:eastAsia="Times New Roman" w:hAnsi="Times New Roman"/>
          <w:b/>
          <w:sz w:val="24"/>
          <w:szCs w:val="24"/>
          <w:lang w:val="en-GB"/>
        </w:rPr>
        <w:t>d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seabirds</w:t>
      </w:r>
    </w:p>
    <w:p w:rsidR="005409FD" w:rsidRDefault="005409FD" w:rsidP="005409FD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res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litã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en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ómez-Día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gon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liontz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Jacob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nzález-Solí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057F8A" w:rsidRDefault="00057F8A" w:rsidP="005409FD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70524A" w:rsidRPr="002A33D1" w:rsidRDefault="002A33D1" w:rsidP="0070524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C5637">
        <w:rPr>
          <w:rFonts w:ascii="Times New Roman" w:hAnsi="Times New Roman"/>
          <w:b/>
          <w:sz w:val="24"/>
          <w:szCs w:val="24"/>
          <w:lang w:val="en-GB"/>
        </w:rPr>
        <w:t>T</w:t>
      </w:r>
      <w:r w:rsidR="0070524A" w:rsidRPr="003C5637">
        <w:rPr>
          <w:rFonts w:ascii="Times New Roman" w:hAnsi="Times New Roman"/>
          <w:b/>
          <w:sz w:val="24"/>
          <w:szCs w:val="24"/>
          <w:lang w:val="en-GB"/>
        </w:rPr>
        <w:t>able  S</w:t>
      </w:r>
      <w:r w:rsidR="00C101A1">
        <w:rPr>
          <w:rFonts w:ascii="Times New Roman" w:hAnsi="Times New Roman"/>
          <w:b/>
          <w:sz w:val="24"/>
          <w:szCs w:val="24"/>
          <w:lang w:val="en-GB"/>
        </w:rPr>
        <w:t>2</w:t>
      </w:r>
      <w:r w:rsidR="0070524A" w:rsidRPr="003C5637">
        <w:rPr>
          <w:rFonts w:ascii="Times New Roman" w:hAnsi="Times New Roman"/>
          <w:b/>
          <w:sz w:val="24"/>
          <w:szCs w:val="24"/>
          <w:lang w:val="en-GB"/>
        </w:rPr>
        <w:t xml:space="preserve">- Results of the </w:t>
      </w:r>
      <w:proofErr w:type="spellStart"/>
      <w:r w:rsidR="0070524A" w:rsidRPr="003C5637">
        <w:rPr>
          <w:rFonts w:ascii="Times New Roman" w:hAnsi="Times New Roman"/>
          <w:b/>
          <w:sz w:val="24"/>
          <w:szCs w:val="24"/>
          <w:lang w:val="en-GB"/>
        </w:rPr>
        <w:t>intraclass</w:t>
      </w:r>
      <w:proofErr w:type="spellEnd"/>
      <w:r w:rsidR="0070524A" w:rsidRPr="003C5637">
        <w:rPr>
          <w:rFonts w:ascii="Times New Roman" w:hAnsi="Times New Roman"/>
          <w:b/>
          <w:sz w:val="24"/>
          <w:szCs w:val="24"/>
          <w:lang w:val="en-GB"/>
        </w:rPr>
        <w:t xml:space="preserve"> correlation</w:t>
      </w:r>
      <w:r w:rsidR="00C34543">
        <w:rPr>
          <w:rFonts w:ascii="Times New Roman" w:hAnsi="Times New Roman"/>
          <w:b/>
          <w:sz w:val="24"/>
          <w:szCs w:val="24"/>
          <w:lang w:val="en-GB"/>
        </w:rPr>
        <w:t xml:space="preserve"> and paired t-test</w:t>
      </w:r>
      <w:r w:rsidR="0070524A" w:rsidRPr="003C5637">
        <w:rPr>
          <w:rFonts w:ascii="Times New Roman" w:hAnsi="Times New Roman"/>
          <w:b/>
          <w:sz w:val="24"/>
          <w:szCs w:val="24"/>
          <w:lang w:val="en-GB"/>
        </w:rPr>
        <w:t xml:space="preserve"> of the intra- (A) and inter-</w:t>
      </w:r>
      <w:r w:rsidR="00334A26" w:rsidRPr="003C5637">
        <w:rPr>
          <w:rFonts w:ascii="Times New Roman" w:hAnsi="Times New Roman"/>
          <w:b/>
          <w:sz w:val="24"/>
          <w:szCs w:val="24"/>
          <w:lang w:val="en-GB"/>
        </w:rPr>
        <w:t>observer</w:t>
      </w:r>
      <w:r w:rsidR="0070524A" w:rsidRPr="003C5637">
        <w:rPr>
          <w:rFonts w:ascii="Times New Roman" w:hAnsi="Times New Roman"/>
          <w:b/>
          <w:sz w:val="24"/>
          <w:szCs w:val="24"/>
          <w:lang w:val="en-GB"/>
        </w:rPr>
        <w:t xml:space="preserve"> (B) error of the biometric measur</w:t>
      </w:r>
      <w:r w:rsidR="00BF5642" w:rsidRPr="003C5637">
        <w:rPr>
          <w:rFonts w:ascii="Times New Roman" w:hAnsi="Times New Roman"/>
          <w:b/>
          <w:sz w:val="24"/>
          <w:szCs w:val="24"/>
          <w:lang w:val="en-GB"/>
        </w:rPr>
        <w:t>e</w:t>
      </w:r>
      <w:r w:rsidR="0070524A" w:rsidRPr="003C5637">
        <w:rPr>
          <w:rFonts w:ascii="Times New Roman" w:hAnsi="Times New Roman"/>
          <w:b/>
          <w:sz w:val="24"/>
          <w:szCs w:val="24"/>
          <w:lang w:val="en-GB"/>
        </w:rPr>
        <w:t>ments.</w:t>
      </w:r>
      <w:r w:rsidR="0070524A" w:rsidRPr="00E10C9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A00DB" w:rsidRPr="00E10C9E">
        <w:rPr>
          <w:rFonts w:ascii="Times New Roman" w:hAnsi="Times New Roman"/>
          <w:sz w:val="24"/>
          <w:szCs w:val="24"/>
          <w:lang w:val="en-GB"/>
        </w:rPr>
        <w:t xml:space="preserve">All the measurements </w:t>
      </w:r>
      <w:r w:rsidR="00AA00DB">
        <w:rPr>
          <w:rFonts w:ascii="Times New Roman" w:hAnsi="Times New Roman"/>
          <w:sz w:val="24"/>
          <w:szCs w:val="24"/>
          <w:lang w:val="en-GB"/>
        </w:rPr>
        <w:t>significantly different are marked in bold, i.e., with p-value lower that 0.008 (</w:t>
      </w:r>
      <w:proofErr w:type="spellStart"/>
      <w:r w:rsidR="00AA00DB">
        <w:rPr>
          <w:rFonts w:ascii="Times New Roman" w:hAnsi="Times New Roman"/>
          <w:sz w:val="24"/>
          <w:szCs w:val="24"/>
          <w:lang w:val="en-GB"/>
        </w:rPr>
        <w:t>Bonferroni</w:t>
      </w:r>
      <w:proofErr w:type="spellEnd"/>
      <w:r w:rsidR="00AA00DB">
        <w:rPr>
          <w:rFonts w:ascii="Times New Roman" w:hAnsi="Times New Roman"/>
          <w:sz w:val="24"/>
          <w:szCs w:val="24"/>
          <w:lang w:val="en-GB"/>
        </w:rPr>
        <w:t xml:space="preserve"> correction</w:t>
      </w:r>
      <w:r w:rsidR="00AA00DB" w:rsidRPr="00E10C9E">
        <w:rPr>
          <w:rFonts w:ascii="Times New Roman" w:hAnsi="Times New Roman"/>
          <w:sz w:val="24"/>
          <w:szCs w:val="24"/>
          <w:lang w:val="en-GB"/>
        </w:rPr>
        <w:t>).</w:t>
      </w:r>
      <w:r w:rsidR="00AA00D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0524A" w:rsidRPr="00E10C9E">
        <w:rPr>
          <w:rFonts w:ascii="Times New Roman" w:hAnsi="Times New Roman"/>
          <w:sz w:val="24"/>
          <w:szCs w:val="24"/>
          <w:lang w:val="en-GB"/>
        </w:rPr>
        <w:t xml:space="preserve">All the measurements showed high </w:t>
      </w:r>
      <w:proofErr w:type="spellStart"/>
      <w:r w:rsidR="0070524A" w:rsidRPr="00E10C9E">
        <w:rPr>
          <w:rFonts w:ascii="Times New Roman" w:hAnsi="Times New Roman"/>
          <w:sz w:val="24"/>
          <w:szCs w:val="24"/>
          <w:lang w:val="en-GB"/>
        </w:rPr>
        <w:t>intraclass</w:t>
      </w:r>
      <w:proofErr w:type="spellEnd"/>
      <w:r w:rsidR="0070524A" w:rsidRPr="00E10C9E">
        <w:rPr>
          <w:rFonts w:ascii="Times New Roman" w:hAnsi="Times New Roman"/>
          <w:sz w:val="24"/>
          <w:szCs w:val="24"/>
          <w:lang w:val="en-GB"/>
        </w:rPr>
        <w:t xml:space="preserve"> correlation (</w:t>
      </w:r>
      <w:r w:rsidR="002A1C53">
        <w:rPr>
          <w:rFonts w:ascii="Times New Roman" w:hAnsi="Times New Roman"/>
          <w:sz w:val="24"/>
          <w:szCs w:val="24"/>
          <w:lang w:val="en-GB"/>
        </w:rPr>
        <w:t xml:space="preserve">&gt;0.9 </w:t>
      </w:r>
      <w:r w:rsidR="0070524A" w:rsidRPr="00E10C9E">
        <w:rPr>
          <w:rFonts w:ascii="Times New Roman" w:hAnsi="Times New Roman"/>
          <w:sz w:val="24"/>
          <w:szCs w:val="24"/>
          <w:lang w:val="en-GB"/>
        </w:rPr>
        <w:t>from 0 to 1)</w:t>
      </w:r>
      <w:r w:rsidR="00AA00DB">
        <w:rPr>
          <w:rFonts w:ascii="Times New Roman" w:hAnsi="Times New Roman"/>
          <w:sz w:val="24"/>
          <w:szCs w:val="24"/>
          <w:lang w:val="en-GB"/>
        </w:rPr>
        <w:t>, but some measurements showed different differences within and between observers</w:t>
      </w:r>
      <w:r w:rsidR="0070524A" w:rsidRPr="00E10C9E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Tablaconcuadrcula"/>
        <w:tblpPr w:leftFromText="141" w:rightFromText="141" w:vertAnchor="text" w:horzAnchor="margin" w:tblpXSpec="center" w:tblpY="139"/>
        <w:tblW w:w="11230" w:type="dxa"/>
        <w:jc w:val="center"/>
        <w:tblLayout w:type="fixed"/>
        <w:tblLook w:val="04A0"/>
      </w:tblPr>
      <w:tblGrid>
        <w:gridCol w:w="1560"/>
        <w:gridCol w:w="533"/>
        <w:gridCol w:w="1276"/>
        <w:gridCol w:w="1276"/>
        <w:gridCol w:w="1275"/>
        <w:gridCol w:w="1276"/>
        <w:gridCol w:w="1352"/>
        <w:gridCol w:w="1341"/>
        <w:gridCol w:w="1341"/>
        <w:tblGridChange w:id="0">
          <w:tblGrid>
            <w:gridCol w:w="1560"/>
            <w:gridCol w:w="533"/>
            <w:gridCol w:w="1276"/>
            <w:gridCol w:w="1276"/>
            <w:gridCol w:w="1275"/>
            <w:gridCol w:w="1276"/>
            <w:gridCol w:w="1352"/>
            <w:gridCol w:w="1341"/>
            <w:gridCol w:w="1341"/>
          </w:tblGrid>
        </w:tblGridChange>
      </w:tblGrid>
      <w:tr w:rsidR="00AF6E83" w:rsidRPr="00E10C9E" w:rsidTr="00AF6E83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:rsidR="00173C38" w:rsidRPr="002D0934" w:rsidRDefault="00173C38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</w:t>
            </w:r>
          </w:p>
        </w:tc>
        <w:tc>
          <w:tcPr>
            <w:tcW w:w="9670" w:type="dxa"/>
            <w:gridSpan w:val="8"/>
            <w:vAlign w:val="center"/>
          </w:tcPr>
          <w:p w:rsidR="00173C38" w:rsidRPr="00E10C9E" w:rsidRDefault="00173C38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bserver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(TM)</w:t>
            </w:r>
          </w:p>
        </w:tc>
      </w:tr>
      <w:tr w:rsidR="00AF6E83" w:rsidRPr="00E10C9E" w:rsidTr="00AF6E83">
        <w:trPr>
          <w:trHeight w:val="300"/>
          <w:jc w:val="center"/>
        </w:trPr>
        <w:tc>
          <w:tcPr>
            <w:tcW w:w="1560" w:type="dxa"/>
            <w:vMerge/>
            <w:tcBorders>
              <w:left w:val="nil"/>
            </w:tcBorders>
            <w:noWrap/>
            <w:vAlign w:val="center"/>
            <w:hideMark/>
          </w:tcPr>
          <w:p w:rsidR="00173C38" w:rsidRPr="002D0934" w:rsidRDefault="00173C38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670" w:type="dxa"/>
            <w:gridSpan w:val="8"/>
            <w:vAlign w:val="center"/>
          </w:tcPr>
          <w:p w:rsidR="00173C38" w:rsidRPr="002D0934" w:rsidRDefault="00173C38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1</w:t>
            </w:r>
          </w:p>
        </w:tc>
      </w:tr>
      <w:tr w:rsidR="00AF6E83" w:rsidRPr="00E10C9E" w:rsidTr="00AF6E83">
        <w:trPr>
          <w:trHeight w:val="300"/>
          <w:jc w:val="center"/>
        </w:trPr>
        <w:tc>
          <w:tcPr>
            <w:tcW w:w="1560" w:type="dxa"/>
            <w:vMerge w:val="restart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2</w:t>
            </w:r>
          </w:p>
        </w:tc>
        <w:tc>
          <w:tcPr>
            <w:tcW w:w="533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276" w:type="dxa"/>
            <w:vAlign w:val="center"/>
          </w:tcPr>
          <w:p w:rsidR="003F0FB9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Statistic test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ll depth at base</w:t>
            </w:r>
          </w:p>
        </w:tc>
        <w:tc>
          <w:tcPr>
            <w:tcW w:w="1275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</w:t>
            </w:r>
            <w:r w:rsidRPr="00E10C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ll depth at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nostril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ll length</w:t>
            </w:r>
          </w:p>
        </w:tc>
        <w:tc>
          <w:tcPr>
            <w:tcW w:w="1352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ximum head length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arsus length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W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ng length</w:t>
            </w:r>
          </w:p>
        </w:tc>
      </w:tr>
      <w:tr w:rsidR="00AF6E83" w:rsidRPr="00E10C9E" w:rsidTr="00AF6E83">
        <w:trPr>
          <w:trHeight w:val="300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33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</w:t>
            </w:r>
            <w:r w:rsidRPr="00E10C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276" w:type="dxa"/>
            <w:vAlign w:val="center"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CC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52</w:t>
            </w:r>
          </w:p>
        </w:tc>
        <w:tc>
          <w:tcPr>
            <w:tcW w:w="1275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75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5</w:t>
            </w:r>
          </w:p>
        </w:tc>
        <w:tc>
          <w:tcPr>
            <w:tcW w:w="1352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96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</w:t>
            </w:r>
            <w:r w:rsidRPr="00E10C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8</w:t>
            </w:r>
          </w:p>
        </w:tc>
      </w:tr>
      <w:tr w:rsidR="00AF6E83" w:rsidRPr="00E10C9E" w:rsidTr="00AF6E83">
        <w:trPr>
          <w:trHeight w:val="624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33" w:type="dxa"/>
            <w:noWrap/>
            <w:vAlign w:val="center"/>
            <w:hideMark/>
          </w:tcPr>
          <w:p w:rsidR="003F0FB9" w:rsidRPr="002D0934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5</w:t>
            </w:r>
          </w:p>
        </w:tc>
        <w:tc>
          <w:tcPr>
            <w:tcW w:w="1276" w:type="dxa"/>
            <w:vAlign w:val="center"/>
          </w:tcPr>
          <w:p w:rsidR="003F0FB9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aired t-test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02473E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 w:rsidR="003F0F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9.040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r w:rsidR="001F7AFB" w:rsidRPr="005C4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>P&lt;0.001</w:t>
            </w:r>
          </w:p>
        </w:tc>
        <w:tc>
          <w:tcPr>
            <w:tcW w:w="1275" w:type="dxa"/>
            <w:noWrap/>
            <w:vAlign w:val="center"/>
            <w:hideMark/>
          </w:tcPr>
          <w:p w:rsidR="003F0FB9" w:rsidRPr="002D0934" w:rsidRDefault="0002473E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F0F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.484</w:t>
            </w:r>
            <w:r w:rsidR="001F7AFB" w:rsidRPr="005C4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=0.001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02473E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F0F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4.767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r w:rsidR="001F7AFB" w:rsidRPr="005C4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>P&lt;0.001</w:t>
            </w:r>
          </w:p>
        </w:tc>
        <w:tc>
          <w:tcPr>
            <w:tcW w:w="1352" w:type="dxa"/>
            <w:noWrap/>
            <w:vAlign w:val="center"/>
            <w:hideMark/>
          </w:tcPr>
          <w:p w:rsidR="003F0FB9" w:rsidRPr="002D0934" w:rsidRDefault="0002473E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F0F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5.964</w:t>
            </w:r>
            <w:r w:rsidR="001F7AFB" w:rsidRPr="005C4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02473E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F0F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6.000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r w:rsidR="001F7AFB" w:rsidRPr="005C4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>P&lt;0.001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02473E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F0F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12.247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  <w:r w:rsidR="001F7AFB" w:rsidRPr="005C4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>P&lt;0.001</w:t>
            </w:r>
          </w:p>
        </w:tc>
      </w:tr>
      <w:tr w:rsidR="00AF6E83" w:rsidRPr="00E10C9E" w:rsidTr="00AF6E83">
        <w:trPr>
          <w:trHeight w:val="300"/>
          <w:jc w:val="center"/>
        </w:trPr>
        <w:tc>
          <w:tcPr>
            <w:tcW w:w="156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1F7AFB" w:rsidRPr="002D0934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670" w:type="dxa"/>
            <w:gridSpan w:val="8"/>
            <w:vAlign w:val="center"/>
          </w:tcPr>
          <w:p w:rsidR="001F7AFB" w:rsidRPr="00E10C9E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bserver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(JGS)</w:t>
            </w:r>
          </w:p>
        </w:tc>
      </w:tr>
      <w:tr w:rsidR="00AF6E83" w:rsidRPr="00E10C9E" w:rsidTr="00AF6E83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</w:tcBorders>
            <w:noWrap/>
            <w:vAlign w:val="center"/>
            <w:hideMark/>
          </w:tcPr>
          <w:p w:rsidR="001F7AFB" w:rsidRPr="002D0934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670" w:type="dxa"/>
            <w:gridSpan w:val="8"/>
            <w:vAlign w:val="center"/>
          </w:tcPr>
          <w:p w:rsidR="001F7AFB" w:rsidRPr="002D0934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1</w:t>
            </w:r>
          </w:p>
        </w:tc>
      </w:tr>
      <w:tr w:rsidR="00AF6E83" w:rsidRPr="00E10C9E" w:rsidTr="00AF6E83">
        <w:trPr>
          <w:trHeight w:val="300"/>
          <w:jc w:val="center"/>
        </w:trPr>
        <w:tc>
          <w:tcPr>
            <w:tcW w:w="1560" w:type="dxa"/>
            <w:vMerge w:val="restart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2</w:t>
            </w:r>
          </w:p>
        </w:tc>
        <w:tc>
          <w:tcPr>
            <w:tcW w:w="533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276" w:type="dxa"/>
            <w:vAlign w:val="center"/>
          </w:tcPr>
          <w:p w:rsidR="003F0FB9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Statistic test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ll depth at base</w:t>
            </w:r>
          </w:p>
        </w:tc>
        <w:tc>
          <w:tcPr>
            <w:tcW w:w="1275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</w:t>
            </w:r>
            <w:r w:rsidRPr="00E10C9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ll depth at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nostril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ll length</w:t>
            </w:r>
          </w:p>
        </w:tc>
        <w:tc>
          <w:tcPr>
            <w:tcW w:w="1352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ximum head length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arsus length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W</w:t>
            </w: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ng length</w:t>
            </w:r>
          </w:p>
        </w:tc>
      </w:tr>
      <w:tr w:rsidR="00AF6E83" w:rsidRPr="00E10C9E" w:rsidTr="00AF6E83">
        <w:trPr>
          <w:trHeight w:val="300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33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1276" w:type="dxa"/>
            <w:vAlign w:val="center"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CC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14</w:t>
            </w:r>
          </w:p>
        </w:tc>
        <w:tc>
          <w:tcPr>
            <w:tcW w:w="1275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43</w:t>
            </w:r>
          </w:p>
        </w:tc>
        <w:tc>
          <w:tcPr>
            <w:tcW w:w="1352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72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59</w:t>
            </w:r>
          </w:p>
        </w:tc>
        <w:tc>
          <w:tcPr>
            <w:tcW w:w="1341" w:type="dxa"/>
            <w:noWrap/>
            <w:vAlign w:val="center"/>
            <w:hideMark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2D0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4</w:t>
            </w:r>
          </w:p>
        </w:tc>
      </w:tr>
      <w:tr w:rsidR="00AF6E83" w:rsidRPr="00E10C9E" w:rsidTr="00AF6E83">
        <w:trPr>
          <w:trHeight w:val="624"/>
          <w:jc w:val="center"/>
        </w:trPr>
        <w:tc>
          <w:tcPr>
            <w:tcW w:w="1560" w:type="dxa"/>
            <w:vMerge/>
            <w:noWrap/>
            <w:vAlign w:val="center"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33" w:type="dxa"/>
            <w:noWrap/>
            <w:vAlign w:val="center"/>
          </w:tcPr>
          <w:p w:rsidR="003F0FB9" w:rsidRPr="002D0934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1276" w:type="dxa"/>
            <w:vAlign w:val="center"/>
          </w:tcPr>
          <w:p w:rsidR="003F0FB9" w:rsidRPr="002D0934" w:rsidRDefault="003F0FB9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aired t-test</w:t>
            </w:r>
          </w:p>
        </w:tc>
        <w:tc>
          <w:tcPr>
            <w:tcW w:w="1276" w:type="dxa"/>
            <w:noWrap/>
            <w:vAlign w:val="center"/>
          </w:tcPr>
          <w:p w:rsidR="003F0FB9" w:rsidRPr="002D0934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5C4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120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906</w:t>
            </w:r>
          </w:p>
        </w:tc>
        <w:tc>
          <w:tcPr>
            <w:tcW w:w="1275" w:type="dxa"/>
            <w:noWrap/>
            <w:vAlign w:val="center"/>
          </w:tcPr>
          <w:p w:rsidR="003F0FB9" w:rsidRPr="002D0934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5C4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.093</w:t>
            </w:r>
            <w:r w:rsidR="001F7AFB" w:rsidRPr="00D405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043</w:t>
            </w:r>
          </w:p>
        </w:tc>
        <w:tc>
          <w:tcPr>
            <w:tcW w:w="1276" w:type="dxa"/>
            <w:noWrap/>
            <w:vAlign w:val="center"/>
          </w:tcPr>
          <w:p w:rsidR="003F0FB9" w:rsidRPr="002D0934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5C4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766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449</w:t>
            </w:r>
          </w:p>
        </w:tc>
        <w:tc>
          <w:tcPr>
            <w:tcW w:w="1352" w:type="dxa"/>
            <w:noWrap/>
            <w:vAlign w:val="center"/>
          </w:tcPr>
          <w:p w:rsidR="003F0FB9" w:rsidRPr="002D0934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5C4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2.022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051</w:t>
            </w:r>
          </w:p>
        </w:tc>
        <w:tc>
          <w:tcPr>
            <w:tcW w:w="1341" w:type="dxa"/>
            <w:noWrap/>
            <w:vAlign w:val="center"/>
          </w:tcPr>
          <w:p w:rsidR="003F0FB9" w:rsidRPr="002D0934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5C4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5.285</w:t>
            </w:r>
            <w:r w:rsidR="001F7AFB" w:rsidRPr="005C4BF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341" w:type="dxa"/>
            <w:noWrap/>
            <w:vAlign w:val="center"/>
          </w:tcPr>
          <w:p w:rsidR="003F0FB9" w:rsidRPr="002D0934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5C4B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.598</w:t>
            </w:r>
            <w:r w:rsidR="001F7AF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119</w:t>
            </w:r>
          </w:p>
        </w:tc>
      </w:tr>
    </w:tbl>
    <w:tbl>
      <w:tblPr>
        <w:tblW w:w="11214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447"/>
        <w:gridCol w:w="567"/>
        <w:gridCol w:w="1219"/>
        <w:gridCol w:w="1276"/>
        <w:gridCol w:w="1275"/>
        <w:gridCol w:w="1262"/>
        <w:gridCol w:w="1417"/>
        <w:gridCol w:w="1333"/>
        <w:gridCol w:w="1418"/>
      </w:tblGrid>
      <w:tr w:rsidR="005C4BF0" w:rsidRPr="00C967E6" w:rsidTr="00AF6E83">
        <w:trPr>
          <w:trHeight w:val="300"/>
          <w:jc w:val="center"/>
        </w:trPr>
        <w:tc>
          <w:tcPr>
            <w:tcW w:w="14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BF0" w:rsidRPr="00C967E6" w:rsidRDefault="005C4BF0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lastRenderedPageBreak/>
              <w:t>B</w:t>
            </w:r>
          </w:p>
        </w:tc>
        <w:tc>
          <w:tcPr>
            <w:tcW w:w="9767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BF0" w:rsidRPr="00C967E6" w:rsidRDefault="005C4BF0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bserver</w:t>
            </w: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1 (TM)</w:t>
            </w:r>
          </w:p>
        </w:tc>
      </w:tr>
      <w:tr w:rsidR="005C4BF0" w:rsidRPr="00C967E6" w:rsidTr="00AF6E83">
        <w:trPr>
          <w:trHeight w:val="300"/>
          <w:jc w:val="center"/>
        </w:trPr>
        <w:tc>
          <w:tcPr>
            <w:tcW w:w="14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BF0" w:rsidRPr="00C967E6" w:rsidRDefault="005C4BF0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BF0" w:rsidRPr="00C967E6" w:rsidRDefault="005C4BF0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1</w:t>
            </w:r>
          </w:p>
        </w:tc>
      </w:tr>
      <w:tr w:rsidR="00F22693" w:rsidRPr="00C967E6" w:rsidTr="00AF6E83">
        <w:trPr>
          <w:trHeight w:val="300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bserver</w:t>
            </w: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2 (JG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ind w:right="-45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Statistic 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ill depth at b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ill depth at nostril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ill l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aximum head length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arsus 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Wing length</w:t>
            </w:r>
          </w:p>
        </w:tc>
      </w:tr>
      <w:tr w:rsidR="001F7AFB" w:rsidRPr="00C967E6" w:rsidTr="00AF6E83">
        <w:trPr>
          <w:trHeight w:val="300"/>
          <w:jc w:val="center"/>
        </w:trPr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5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9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AFB" w:rsidRPr="00C967E6" w:rsidRDefault="001F7AFB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8</w:t>
            </w:r>
          </w:p>
        </w:tc>
      </w:tr>
      <w:tr w:rsidR="00A061C2" w:rsidRPr="00C967E6" w:rsidTr="00AF6E83">
        <w:trPr>
          <w:trHeight w:val="624"/>
          <w:jc w:val="center"/>
        </w:trPr>
        <w:tc>
          <w:tcPr>
            <w:tcW w:w="14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aired t-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-1.556 P=0.1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2.205</w:t>
            </w:r>
            <w:r w:rsidRPr="00D405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03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-2.978</w:t>
            </w:r>
            <w:r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=0.0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16.980</w:t>
            </w:r>
            <w:r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5.820</w:t>
            </w:r>
            <w:r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1C2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AC108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0.623 P=0.535</w:t>
            </w:r>
          </w:p>
        </w:tc>
      </w:tr>
      <w:tr w:rsidR="00F22693" w:rsidRPr="00C967E6" w:rsidTr="00AF6E83">
        <w:trPr>
          <w:trHeight w:val="300"/>
          <w:jc w:val="center"/>
        </w:trPr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C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3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7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693" w:rsidRPr="00C967E6" w:rsidRDefault="00F22693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9</w:t>
            </w:r>
          </w:p>
        </w:tc>
      </w:tr>
      <w:tr w:rsidR="003C6F75" w:rsidRPr="00C967E6" w:rsidTr="00AF6E83">
        <w:trPr>
          <w:trHeight w:val="624"/>
          <w:jc w:val="center"/>
        </w:trPr>
        <w:tc>
          <w:tcPr>
            <w:tcW w:w="14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aired t-tes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347</w:t>
            </w:r>
            <w:r w:rsidR="00A061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7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.346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=0.0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0.620</w:t>
            </w:r>
            <w:r w:rsidR="00A061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5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.804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=0.00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.740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=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.373</w:t>
            </w:r>
            <w:r w:rsidR="00A061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178</w:t>
            </w:r>
          </w:p>
        </w:tc>
      </w:tr>
      <w:tr w:rsidR="003C6F75" w:rsidRPr="00C967E6" w:rsidTr="00AF6E83">
        <w:trPr>
          <w:trHeight w:val="300"/>
          <w:jc w:val="center"/>
        </w:trPr>
        <w:tc>
          <w:tcPr>
            <w:tcW w:w="1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67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6F75" w:rsidRPr="00C967E6" w:rsidRDefault="003C6F75" w:rsidP="00AF6E83">
            <w:pPr>
              <w:tabs>
                <w:tab w:val="left" w:pos="313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2</w:t>
            </w:r>
          </w:p>
        </w:tc>
      </w:tr>
      <w:tr w:rsidR="003C6F75" w:rsidRPr="00C967E6" w:rsidTr="00AF6E83">
        <w:trPr>
          <w:trHeight w:val="300"/>
          <w:jc w:val="center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Observer</w:t>
            </w: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2 (JG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Statistic tes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ill depth at b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ill depth at nostri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Bill leng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aximum head length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arsus leng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Wing length</w:t>
            </w:r>
          </w:p>
        </w:tc>
      </w:tr>
      <w:tr w:rsidR="003C6F75" w:rsidRPr="00C967E6" w:rsidTr="00AF6E83">
        <w:trPr>
          <w:trHeight w:val="300"/>
          <w:jc w:val="center"/>
        </w:trPr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7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98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2</w:t>
            </w:r>
          </w:p>
        </w:tc>
      </w:tr>
      <w:tr w:rsidR="003B0BA5" w:rsidRPr="00C967E6" w:rsidTr="00AF6E83">
        <w:trPr>
          <w:trHeight w:val="624"/>
          <w:jc w:val="center"/>
        </w:trPr>
        <w:tc>
          <w:tcPr>
            <w:tcW w:w="14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3B0BA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BA5" w:rsidRPr="00C967E6" w:rsidRDefault="003B0BA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aired t-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FA23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7.234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FA23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0.700</w:t>
            </w:r>
            <w:r w:rsidR="00A061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48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FA23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6.231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FA23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6.348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FA23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.065</w:t>
            </w:r>
            <w:r w:rsidR="00A061C2" w:rsidRPr="00D405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0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FA23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 w:rsidRPr="0002473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84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8.181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</w:tr>
      <w:tr w:rsidR="003C6F75" w:rsidRPr="00C967E6" w:rsidTr="00AF6E83">
        <w:trPr>
          <w:trHeight w:val="300"/>
          <w:jc w:val="center"/>
        </w:trPr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easurement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I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6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76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F75" w:rsidRPr="00C967E6" w:rsidRDefault="003C6F7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967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.980</w:t>
            </w:r>
          </w:p>
        </w:tc>
      </w:tr>
      <w:tr w:rsidR="003B0BA5" w:rsidRPr="00C967E6" w:rsidTr="00AF6E83">
        <w:trPr>
          <w:trHeight w:val="624"/>
          <w:jc w:val="center"/>
        </w:trPr>
        <w:tc>
          <w:tcPr>
            <w:tcW w:w="14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3B0BA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061C2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0BA5" w:rsidRPr="00C967E6" w:rsidRDefault="003B0BA5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Paired t-t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4.506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2.078</w:t>
            </w:r>
            <w:r w:rsidR="00A061C2" w:rsidRPr="00D405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04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3.387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=0.0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1.076</w:t>
            </w:r>
            <w:r w:rsidR="00A061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289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-0.891</w:t>
            </w:r>
            <w:r w:rsidR="00A061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P=0.3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BA5" w:rsidRPr="00C967E6" w:rsidRDefault="00AC1087" w:rsidP="00AF6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6</w:t>
            </w:r>
            <w:r w:rsidR="0002473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=</w:t>
            </w:r>
            <w:r w:rsidR="003B0B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7.474</w:t>
            </w:r>
            <w:r w:rsidR="00A061C2" w:rsidRPr="00F468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 xml:space="preserve"> P&lt;0.001</w:t>
            </w:r>
          </w:p>
        </w:tc>
      </w:tr>
    </w:tbl>
    <w:p w:rsidR="00706141" w:rsidRPr="00706141" w:rsidRDefault="00706141" w:rsidP="002F7F0F">
      <w:pPr>
        <w:spacing w:line="480" w:lineRule="auto"/>
        <w:rPr>
          <w:lang w:val="en-GB"/>
        </w:rPr>
      </w:pPr>
    </w:p>
    <w:sectPr w:rsidR="00706141" w:rsidRPr="00706141" w:rsidSect="00AF6E83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207D" w:rsidRDefault="00BC207D" w:rsidP="000C6D95">
      <w:pPr>
        <w:spacing w:after="0" w:line="240" w:lineRule="auto"/>
      </w:pPr>
      <w:r>
        <w:separator/>
      </w:r>
    </w:p>
  </w:endnote>
  <w:endnote w:type="continuationSeparator" w:id="0">
    <w:p w:rsidR="00BC207D" w:rsidRDefault="00BC207D" w:rsidP="000C6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4470" w:rsidRDefault="0045358D">
    <w:pPr>
      <w:pStyle w:val="Piedepgina"/>
      <w:jc w:val="right"/>
    </w:pPr>
    <w:fldSimple w:instr=" PAGE   \* MERGEFORMAT ">
      <w:r w:rsidR="00AF6E83">
        <w:rPr>
          <w:noProof/>
        </w:rPr>
        <w:t>1</w:t>
      </w:r>
    </w:fldSimple>
  </w:p>
  <w:p w:rsidR="00D24470" w:rsidRDefault="00D2447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207D" w:rsidRDefault="00BC207D" w:rsidP="000C6D95">
      <w:pPr>
        <w:spacing w:after="0" w:line="240" w:lineRule="auto"/>
      </w:pPr>
      <w:r>
        <w:separator/>
      </w:r>
    </w:p>
  </w:footnote>
  <w:footnote w:type="continuationSeparator" w:id="0">
    <w:p w:rsidR="00BC207D" w:rsidRDefault="00BC207D" w:rsidP="000C6D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4470" w:rsidRDefault="00D24470" w:rsidP="00CB1112">
    <w:pPr>
      <w:pStyle w:val="Encabezado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Users\Te\Dropbox\Biblio (1)\RefMan 12\setup\Styles\PLoS.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blio&lt;/item&gt;&lt;/Libraries&gt;&lt;/ENLibraries&gt;"/>
  </w:docVars>
  <w:rsids>
    <w:rsidRoot w:val="00F6089F"/>
    <w:rsid w:val="0002473E"/>
    <w:rsid w:val="0003313E"/>
    <w:rsid w:val="000405C7"/>
    <w:rsid w:val="00043FA3"/>
    <w:rsid w:val="00053FDF"/>
    <w:rsid w:val="00055A41"/>
    <w:rsid w:val="00057F8A"/>
    <w:rsid w:val="000C6D95"/>
    <w:rsid w:val="000F1F09"/>
    <w:rsid w:val="000F3488"/>
    <w:rsid w:val="00122165"/>
    <w:rsid w:val="00137152"/>
    <w:rsid w:val="00160E43"/>
    <w:rsid w:val="00173C38"/>
    <w:rsid w:val="0018138C"/>
    <w:rsid w:val="001A504B"/>
    <w:rsid w:val="001D663F"/>
    <w:rsid w:val="001F33FD"/>
    <w:rsid w:val="001F7AFB"/>
    <w:rsid w:val="00220857"/>
    <w:rsid w:val="00232834"/>
    <w:rsid w:val="00260FFE"/>
    <w:rsid w:val="0028250F"/>
    <w:rsid w:val="00290F4E"/>
    <w:rsid w:val="002A1C53"/>
    <w:rsid w:val="002A33D1"/>
    <w:rsid w:val="002A7066"/>
    <w:rsid w:val="002F0866"/>
    <w:rsid w:val="002F7F0F"/>
    <w:rsid w:val="00312289"/>
    <w:rsid w:val="00334A26"/>
    <w:rsid w:val="00340806"/>
    <w:rsid w:val="00373A72"/>
    <w:rsid w:val="00374124"/>
    <w:rsid w:val="003B0BA5"/>
    <w:rsid w:val="003B34F4"/>
    <w:rsid w:val="003C4C07"/>
    <w:rsid w:val="003C5637"/>
    <w:rsid w:val="003C6F75"/>
    <w:rsid w:val="003F0FB9"/>
    <w:rsid w:val="00404DD9"/>
    <w:rsid w:val="004065A6"/>
    <w:rsid w:val="0045358D"/>
    <w:rsid w:val="004548A1"/>
    <w:rsid w:val="004E5086"/>
    <w:rsid w:val="0053201C"/>
    <w:rsid w:val="005409FD"/>
    <w:rsid w:val="005504EF"/>
    <w:rsid w:val="00566220"/>
    <w:rsid w:val="00591814"/>
    <w:rsid w:val="005C4BF0"/>
    <w:rsid w:val="00605FDD"/>
    <w:rsid w:val="0060773B"/>
    <w:rsid w:val="00622E9D"/>
    <w:rsid w:val="00634802"/>
    <w:rsid w:val="00640E75"/>
    <w:rsid w:val="006453CC"/>
    <w:rsid w:val="006F3D06"/>
    <w:rsid w:val="0070524A"/>
    <w:rsid w:val="00706141"/>
    <w:rsid w:val="007D36E0"/>
    <w:rsid w:val="00814AEE"/>
    <w:rsid w:val="00814FFA"/>
    <w:rsid w:val="0081679F"/>
    <w:rsid w:val="00833035"/>
    <w:rsid w:val="00847F60"/>
    <w:rsid w:val="008572AA"/>
    <w:rsid w:val="0087112E"/>
    <w:rsid w:val="0088079E"/>
    <w:rsid w:val="008F0F2B"/>
    <w:rsid w:val="008F2C81"/>
    <w:rsid w:val="009031CB"/>
    <w:rsid w:val="009072A6"/>
    <w:rsid w:val="00914E10"/>
    <w:rsid w:val="00916841"/>
    <w:rsid w:val="00923C03"/>
    <w:rsid w:val="009417A6"/>
    <w:rsid w:val="009417FC"/>
    <w:rsid w:val="00950139"/>
    <w:rsid w:val="009A67AC"/>
    <w:rsid w:val="009D4ED6"/>
    <w:rsid w:val="009E09A3"/>
    <w:rsid w:val="00A03DFA"/>
    <w:rsid w:val="00A061C2"/>
    <w:rsid w:val="00A143FE"/>
    <w:rsid w:val="00A55803"/>
    <w:rsid w:val="00AA00DB"/>
    <w:rsid w:val="00AC1087"/>
    <w:rsid w:val="00AE5A79"/>
    <w:rsid w:val="00AF6E83"/>
    <w:rsid w:val="00B07931"/>
    <w:rsid w:val="00B15117"/>
    <w:rsid w:val="00B716BE"/>
    <w:rsid w:val="00B9709F"/>
    <w:rsid w:val="00B97914"/>
    <w:rsid w:val="00BC207D"/>
    <w:rsid w:val="00BE6E26"/>
    <w:rsid w:val="00BF5642"/>
    <w:rsid w:val="00C101A1"/>
    <w:rsid w:val="00C13F4C"/>
    <w:rsid w:val="00C34543"/>
    <w:rsid w:val="00C4511A"/>
    <w:rsid w:val="00C52573"/>
    <w:rsid w:val="00C7382A"/>
    <w:rsid w:val="00C901E6"/>
    <w:rsid w:val="00C967E6"/>
    <w:rsid w:val="00CB1112"/>
    <w:rsid w:val="00CC097E"/>
    <w:rsid w:val="00CC3233"/>
    <w:rsid w:val="00CE54A3"/>
    <w:rsid w:val="00D17B7D"/>
    <w:rsid w:val="00D24470"/>
    <w:rsid w:val="00D405A1"/>
    <w:rsid w:val="00D624C0"/>
    <w:rsid w:val="00D80DC8"/>
    <w:rsid w:val="00DC613F"/>
    <w:rsid w:val="00DD1029"/>
    <w:rsid w:val="00DD40D4"/>
    <w:rsid w:val="00E866BE"/>
    <w:rsid w:val="00EB5571"/>
    <w:rsid w:val="00EE7B2A"/>
    <w:rsid w:val="00EF0FE8"/>
    <w:rsid w:val="00F036EC"/>
    <w:rsid w:val="00F0445B"/>
    <w:rsid w:val="00F14E24"/>
    <w:rsid w:val="00F22693"/>
    <w:rsid w:val="00F4521E"/>
    <w:rsid w:val="00F468EF"/>
    <w:rsid w:val="00F56D78"/>
    <w:rsid w:val="00F6089F"/>
    <w:rsid w:val="00F724B8"/>
    <w:rsid w:val="00F95A54"/>
    <w:rsid w:val="00FA1CE8"/>
    <w:rsid w:val="00FA2375"/>
    <w:rsid w:val="00FB621E"/>
    <w:rsid w:val="00FD4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FF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C6D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6D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6D9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6D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6D95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6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6D95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0C6D95"/>
  </w:style>
  <w:style w:type="paragraph" w:styleId="Encabezado">
    <w:name w:val="header"/>
    <w:basedOn w:val="Normal"/>
    <w:link w:val="EncabezadoCar"/>
    <w:uiPriority w:val="99"/>
    <w:semiHidden/>
    <w:unhideWhenUsed/>
    <w:rsid w:val="000C6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C6D95"/>
  </w:style>
  <w:style w:type="paragraph" w:styleId="Piedepgina">
    <w:name w:val="footer"/>
    <w:basedOn w:val="Normal"/>
    <w:link w:val="PiedepginaCar"/>
    <w:uiPriority w:val="99"/>
    <w:unhideWhenUsed/>
    <w:rsid w:val="000C6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C6D95"/>
  </w:style>
  <w:style w:type="character" w:customStyle="1" w:styleId="Refdecomentario2">
    <w:name w:val="Ref. de comentario2"/>
    <w:basedOn w:val="Fuentedeprrafopredeter"/>
    <w:rsid w:val="00EF0FE8"/>
    <w:rPr>
      <w:sz w:val="16"/>
      <w:szCs w:val="16"/>
    </w:rPr>
  </w:style>
  <w:style w:type="paragraph" w:customStyle="1" w:styleId="Epgrafe1">
    <w:name w:val="Epígrafe1"/>
    <w:basedOn w:val="Normal"/>
    <w:next w:val="Normal"/>
    <w:rsid w:val="00EF0FE8"/>
    <w:pPr>
      <w:suppressAutoHyphens/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pt-PT" w:eastAsia="zh-CN"/>
    </w:rPr>
  </w:style>
  <w:style w:type="character" w:customStyle="1" w:styleId="TextocomentarioCar2">
    <w:name w:val="Texto comentario Car2"/>
    <w:basedOn w:val="Fuentedeprrafopredeter"/>
    <w:uiPriority w:val="99"/>
    <w:semiHidden/>
    <w:rsid w:val="00EF0FE8"/>
    <w:rPr>
      <w:rFonts w:ascii="Calibri" w:eastAsia="Calibri" w:hAnsi="Calibri" w:cs="Calibri"/>
      <w:lang w:val="el-GR" w:eastAsia="zh-CN"/>
    </w:rPr>
  </w:style>
  <w:style w:type="table" w:styleId="Tablaconcuadrcula">
    <w:name w:val="Table Grid"/>
    <w:basedOn w:val="Tablanormal"/>
    <w:uiPriority w:val="59"/>
    <w:rsid w:val="00706141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1F7A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02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Te</cp:lastModifiedBy>
  <cp:revision>4</cp:revision>
  <dcterms:created xsi:type="dcterms:W3CDTF">2014-12-02T14:23:00Z</dcterms:created>
  <dcterms:modified xsi:type="dcterms:W3CDTF">2014-12-04T16:43:00Z</dcterms:modified>
</cp:coreProperties>
</file>